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D8C5C" w14:textId="07F36125" w:rsidR="00583D18" w:rsidRPr="00392215" w:rsidRDefault="00583D18" w:rsidP="00583D18">
      <w:pPr>
        <w:spacing w:after="0" w:line="360" w:lineRule="auto"/>
        <w:rPr>
          <w:rFonts w:ascii="Times New Roman" w:hAnsi="Times New Roman" w:cs="Times New Roman"/>
          <w:b/>
          <w:szCs w:val="24"/>
          <w:lang w:val="en-US"/>
        </w:rPr>
      </w:pPr>
      <w:bookmarkStart w:id="0" w:name="_GoBack"/>
      <w:bookmarkEnd w:id="0"/>
    </w:p>
    <w:tbl>
      <w:tblPr>
        <w:tblStyle w:val="Tabela-Siatka1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417"/>
        <w:gridCol w:w="1701"/>
        <w:gridCol w:w="851"/>
        <w:gridCol w:w="850"/>
      </w:tblGrid>
      <w:tr w:rsidR="00583D18" w:rsidRPr="000E4727" w14:paraId="423ABD4E" w14:textId="77777777" w:rsidTr="0007014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E2E930A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CBDCDE" w14:textId="77777777" w:rsidR="00583D18" w:rsidRPr="00D44D4E" w:rsidRDefault="00583D18" w:rsidP="0007014E">
            <w:pPr>
              <w:spacing w:line="360" w:lineRule="auto"/>
              <w:ind w:left="168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CN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E522C4" w14:textId="77777777" w:rsidR="00583D18" w:rsidRPr="00D44D4E" w:rsidRDefault="00583D18" w:rsidP="0007014E">
            <w:pPr>
              <w:spacing w:line="360" w:lineRule="auto"/>
              <w:ind w:left="180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M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73852F" w14:textId="77777777" w:rsidR="00583D18" w:rsidRPr="00D44D4E" w:rsidRDefault="00583D18" w:rsidP="0007014E">
            <w:pPr>
              <w:spacing w:line="360" w:lineRule="auto"/>
              <w:ind w:left="180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C91697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7499B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583D18" w:rsidRPr="000E4727" w14:paraId="3F0AB937" w14:textId="77777777" w:rsidTr="0007014E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D246A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Variable</w:t>
            </w:r>
            <w:r w:rsidRPr="00D44D4E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AD07E" w14:textId="77777777" w:rsidR="00583D18" w:rsidRPr="00D44D4E" w:rsidRDefault="00583D18" w:rsidP="0007014E">
            <w:pPr>
              <w:spacing w:line="360" w:lineRule="auto"/>
              <w:ind w:left="168"/>
              <w:rPr>
                <w:rFonts w:ascii="Times New Roman" w:hAnsi="Times New Roman" w:cs="Times New Roman"/>
                <w:i/>
                <w:szCs w:val="24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</w:rPr>
              <w:t xml:space="preserve">M </w:t>
            </w:r>
            <w:r w:rsidRPr="00D44D4E">
              <w:rPr>
                <w:rFonts w:ascii="Times New Roman" w:hAnsi="Times New Roman" w:cs="Times New Roman"/>
                <w:szCs w:val="24"/>
              </w:rPr>
              <w:t>(</w:t>
            </w:r>
            <w:r w:rsidRPr="00D44D4E">
              <w:rPr>
                <w:rFonts w:ascii="Times New Roman" w:hAnsi="Times New Roman" w:cs="Times New Roman"/>
                <w:i/>
                <w:szCs w:val="24"/>
              </w:rPr>
              <w:t>SD</w:t>
            </w:r>
            <w:r w:rsidRPr="00D44D4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D77BF" w14:textId="77777777" w:rsidR="00583D18" w:rsidRPr="00D44D4E" w:rsidRDefault="00583D18" w:rsidP="0007014E">
            <w:pPr>
              <w:spacing w:line="360" w:lineRule="auto"/>
              <w:ind w:left="180"/>
              <w:rPr>
                <w:rFonts w:ascii="Times New Roman" w:hAnsi="Times New Roman" w:cs="Times New Roman"/>
                <w:i/>
                <w:szCs w:val="24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</w:rPr>
              <w:t>M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7AB89" w14:textId="77777777" w:rsidR="00583D18" w:rsidRPr="00D44D4E" w:rsidRDefault="00583D18" w:rsidP="0007014E">
            <w:pPr>
              <w:spacing w:line="360" w:lineRule="auto"/>
              <w:ind w:left="180"/>
              <w:rPr>
                <w:rFonts w:ascii="Times New Roman" w:hAnsi="Times New Roman" w:cs="Times New Roman"/>
                <w:i/>
                <w:szCs w:val="24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</w:rPr>
              <w:t>F</w:t>
            </w:r>
            <w:r w:rsidRPr="00D44D4E" w:rsidDel="000F7025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D44D4E">
              <w:rPr>
                <w:rFonts w:ascii="Times New Roman" w:hAnsi="Times New Roman" w:cs="Times New Roman"/>
                <w:szCs w:val="24"/>
              </w:rPr>
              <w:t>(</w:t>
            </w:r>
            <w:r w:rsidRPr="00D44D4E">
              <w:rPr>
                <w:rFonts w:ascii="Times New Roman" w:hAnsi="Times New Roman" w:cs="Times New Roman"/>
                <w:i/>
                <w:szCs w:val="24"/>
              </w:rPr>
              <w:t>df</w:t>
            </w:r>
            <w:r w:rsidRPr="00D44D4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C75BF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DE518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D44D4E">
              <w:rPr>
                <w:rFonts w:ascii="Times New Roman" w:hAnsi="Times New Roman" w:cs="Times New Roman"/>
                <w:i/>
                <w:szCs w:val="24"/>
              </w:rPr>
              <w:t>η²</w:t>
            </w:r>
          </w:p>
        </w:tc>
      </w:tr>
      <w:tr w:rsidR="00583D18" w:rsidRPr="000E4727" w14:paraId="4E74FF5B" w14:textId="77777777" w:rsidTr="0007014E">
        <w:trPr>
          <w:jc w:val="center"/>
        </w:trPr>
        <w:tc>
          <w:tcPr>
            <w:tcW w:w="2694" w:type="dxa"/>
          </w:tcPr>
          <w:p w14:paraId="19704854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Meaning in life (T1)</w:t>
            </w:r>
          </w:p>
        </w:tc>
        <w:tc>
          <w:tcPr>
            <w:tcW w:w="1559" w:type="dxa"/>
          </w:tcPr>
          <w:p w14:paraId="03936DB9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43 (0.98)</w:t>
            </w:r>
          </w:p>
        </w:tc>
        <w:tc>
          <w:tcPr>
            <w:tcW w:w="1417" w:type="dxa"/>
          </w:tcPr>
          <w:p w14:paraId="49E51651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91 (0.86)</w:t>
            </w:r>
          </w:p>
        </w:tc>
        <w:tc>
          <w:tcPr>
            <w:tcW w:w="1701" w:type="dxa"/>
          </w:tcPr>
          <w:p w14:paraId="7495FF88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18.20 (1, 337)</w:t>
            </w:r>
          </w:p>
        </w:tc>
        <w:tc>
          <w:tcPr>
            <w:tcW w:w="851" w:type="dxa"/>
          </w:tcPr>
          <w:p w14:paraId="39790A01" w14:textId="77777777" w:rsidR="00583D18" w:rsidRPr="00B7114E" w:rsidRDefault="00583D18" w:rsidP="0007014E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D44D4E">
              <w:rPr>
                <w:rFonts w:ascii="Times New Roman" w:hAnsi="Times New Roman" w:cs="Times New Roman"/>
                <w:b/>
                <w:szCs w:val="24"/>
              </w:rPr>
              <w:t>&lt;.001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73819D1B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051</w:t>
            </w:r>
          </w:p>
        </w:tc>
      </w:tr>
      <w:tr w:rsidR="00583D18" w:rsidRPr="00D44D4E" w14:paraId="0ACC9FB5" w14:textId="77777777" w:rsidTr="0007014E">
        <w:trPr>
          <w:jc w:val="center"/>
        </w:trPr>
        <w:tc>
          <w:tcPr>
            <w:tcW w:w="2694" w:type="dxa"/>
          </w:tcPr>
          <w:p w14:paraId="79752B49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Physical QOL (T1)</w:t>
            </w:r>
          </w:p>
        </w:tc>
        <w:tc>
          <w:tcPr>
            <w:tcW w:w="1559" w:type="dxa"/>
          </w:tcPr>
          <w:p w14:paraId="1F0A7892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2.99 (0.60)</w:t>
            </w:r>
          </w:p>
        </w:tc>
        <w:tc>
          <w:tcPr>
            <w:tcW w:w="1417" w:type="dxa"/>
          </w:tcPr>
          <w:p w14:paraId="6FC045FD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2.92 (0.47)</w:t>
            </w:r>
          </w:p>
        </w:tc>
        <w:tc>
          <w:tcPr>
            <w:tcW w:w="1701" w:type="dxa"/>
          </w:tcPr>
          <w:p w14:paraId="3E49E9A8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1.32 (1, 337)</w:t>
            </w:r>
          </w:p>
        </w:tc>
        <w:tc>
          <w:tcPr>
            <w:tcW w:w="851" w:type="dxa"/>
          </w:tcPr>
          <w:p w14:paraId="3495977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.251</w:t>
            </w:r>
          </w:p>
        </w:tc>
        <w:tc>
          <w:tcPr>
            <w:tcW w:w="850" w:type="dxa"/>
          </w:tcPr>
          <w:p w14:paraId="69E17EDC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583D18" w:rsidRPr="00D44D4E" w14:paraId="7ED1D123" w14:textId="77777777" w:rsidTr="0007014E">
        <w:trPr>
          <w:jc w:val="center"/>
        </w:trPr>
        <w:tc>
          <w:tcPr>
            <w:tcW w:w="2694" w:type="dxa"/>
          </w:tcPr>
          <w:p w14:paraId="671797CD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Physical QOL (T2)</w:t>
            </w:r>
          </w:p>
        </w:tc>
        <w:tc>
          <w:tcPr>
            <w:tcW w:w="1559" w:type="dxa"/>
          </w:tcPr>
          <w:p w14:paraId="0F278465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03 (0.57)</w:t>
            </w:r>
          </w:p>
        </w:tc>
        <w:tc>
          <w:tcPr>
            <w:tcW w:w="1417" w:type="dxa"/>
          </w:tcPr>
          <w:p w14:paraId="7A0EBFE6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17 (0.56)</w:t>
            </w:r>
          </w:p>
        </w:tc>
        <w:tc>
          <w:tcPr>
            <w:tcW w:w="1701" w:type="dxa"/>
          </w:tcPr>
          <w:p w14:paraId="22E4D703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4.05 (1, 337)</w:t>
            </w:r>
          </w:p>
        </w:tc>
        <w:tc>
          <w:tcPr>
            <w:tcW w:w="851" w:type="dxa"/>
          </w:tcPr>
          <w:p w14:paraId="40195CB1" w14:textId="77777777" w:rsidR="00583D18" w:rsidRPr="00B7114E" w:rsidRDefault="00583D18" w:rsidP="0007014E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D44D4E">
              <w:rPr>
                <w:rFonts w:ascii="Times New Roman" w:hAnsi="Times New Roman" w:cs="Times New Roman"/>
                <w:b/>
                <w:szCs w:val="24"/>
              </w:rPr>
              <w:t>.045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2805BA89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583D18" w:rsidRPr="00D44D4E" w14:paraId="096D728F" w14:textId="77777777" w:rsidTr="0007014E">
        <w:trPr>
          <w:jc w:val="center"/>
        </w:trPr>
        <w:tc>
          <w:tcPr>
            <w:tcW w:w="2694" w:type="dxa"/>
          </w:tcPr>
          <w:p w14:paraId="525134D5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Positive experiences with physical exercises (T1)</w:t>
            </w:r>
          </w:p>
        </w:tc>
        <w:tc>
          <w:tcPr>
            <w:tcW w:w="1559" w:type="dxa"/>
          </w:tcPr>
          <w:p w14:paraId="1064B8C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03 (0.73)</w:t>
            </w:r>
          </w:p>
        </w:tc>
        <w:tc>
          <w:tcPr>
            <w:tcW w:w="1417" w:type="dxa"/>
          </w:tcPr>
          <w:p w14:paraId="0312801F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07 (0.71)</w:t>
            </w:r>
          </w:p>
        </w:tc>
        <w:tc>
          <w:tcPr>
            <w:tcW w:w="1701" w:type="dxa"/>
          </w:tcPr>
          <w:p w14:paraId="77C9CB19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23 (1, 337)</w:t>
            </w:r>
          </w:p>
        </w:tc>
        <w:tc>
          <w:tcPr>
            <w:tcW w:w="851" w:type="dxa"/>
          </w:tcPr>
          <w:p w14:paraId="138173E0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.628</w:t>
            </w:r>
          </w:p>
        </w:tc>
        <w:tc>
          <w:tcPr>
            <w:tcW w:w="850" w:type="dxa"/>
          </w:tcPr>
          <w:p w14:paraId="6847113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583D18" w:rsidRPr="00D44D4E" w14:paraId="53A3C9F8" w14:textId="77777777" w:rsidTr="0007014E">
        <w:trPr>
          <w:jc w:val="center"/>
        </w:trPr>
        <w:tc>
          <w:tcPr>
            <w:tcW w:w="2694" w:type="dxa"/>
          </w:tcPr>
          <w:p w14:paraId="46D0952A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Positive experiences with physical exercises (T2)</w:t>
            </w:r>
          </w:p>
        </w:tc>
        <w:tc>
          <w:tcPr>
            <w:tcW w:w="1559" w:type="dxa"/>
          </w:tcPr>
          <w:p w14:paraId="4AF75575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06 (0.71)</w:t>
            </w:r>
          </w:p>
        </w:tc>
        <w:tc>
          <w:tcPr>
            <w:tcW w:w="1417" w:type="dxa"/>
          </w:tcPr>
          <w:p w14:paraId="0D96443F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11 (0.57)</w:t>
            </w:r>
          </w:p>
        </w:tc>
        <w:tc>
          <w:tcPr>
            <w:tcW w:w="1701" w:type="dxa"/>
          </w:tcPr>
          <w:p w14:paraId="58C4D716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43 (1, 337)</w:t>
            </w:r>
          </w:p>
        </w:tc>
        <w:tc>
          <w:tcPr>
            <w:tcW w:w="851" w:type="dxa"/>
          </w:tcPr>
          <w:p w14:paraId="127C5BA9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.509</w:t>
            </w:r>
          </w:p>
        </w:tc>
        <w:tc>
          <w:tcPr>
            <w:tcW w:w="850" w:type="dxa"/>
          </w:tcPr>
          <w:p w14:paraId="47D50EC0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583D18" w:rsidRPr="00D44D4E" w14:paraId="7695269D" w14:textId="77777777" w:rsidTr="0007014E">
        <w:trPr>
          <w:jc w:val="center"/>
        </w:trPr>
        <w:tc>
          <w:tcPr>
            <w:tcW w:w="2694" w:type="dxa"/>
          </w:tcPr>
          <w:p w14:paraId="4D88105A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Mobility (T1)</w:t>
            </w:r>
          </w:p>
        </w:tc>
        <w:tc>
          <w:tcPr>
            <w:tcW w:w="1559" w:type="dxa"/>
          </w:tcPr>
          <w:p w14:paraId="77E81DB1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20 (1.03)</w:t>
            </w:r>
          </w:p>
        </w:tc>
        <w:tc>
          <w:tcPr>
            <w:tcW w:w="1417" w:type="dxa"/>
          </w:tcPr>
          <w:p w14:paraId="1EC7F6B4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50 (0.74)</w:t>
            </w:r>
          </w:p>
        </w:tc>
        <w:tc>
          <w:tcPr>
            <w:tcW w:w="1701" w:type="dxa"/>
          </w:tcPr>
          <w:p w14:paraId="78502457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8.59 (1, 337)</w:t>
            </w:r>
          </w:p>
        </w:tc>
        <w:tc>
          <w:tcPr>
            <w:tcW w:w="851" w:type="dxa"/>
          </w:tcPr>
          <w:p w14:paraId="358F0C5A" w14:textId="77777777" w:rsidR="00583D18" w:rsidRPr="00B711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D44D4E">
              <w:rPr>
                <w:rFonts w:ascii="Times New Roman" w:hAnsi="Times New Roman" w:cs="Times New Roman"/>
                <w:b/>
                <w:szCs w:val="24"/>
              </w:rPr>
              <w:t>.004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4BD99E27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025</w:t>
            </w:r>
          </w:p>
        </w:tc>
      </w:tr>
      <w:tr w:rsidR="00583D18" w:rsidRPr="00D44D4E" w14:paraId="5EEABE7B" w14:textId="77777777" w:rsidTr="0007014E">
        <w:trPr>
          <w:jc w:val="center"/>
        </w:trPr>
        <w:tc>
          <w:tcPr>
            <w:tcW w:w="2694" w:type="dxa"/>
          </w:tcPr>
          <w:p w14:paraId="52F75D2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Mobility (T2)</w:t>
            </w:r>
          </w:p>
        </w:tc>
        <w:tc>
          <w:tcPr>
            <w:tcW w:w="1559" w:type="dxa"/>
          </w:tcPr>
          <w:p w14:paraId="76BE8932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26 (0.95)</w:t>
            </w:r>
          </w:p>
        </w:tc>
        <w:tc>
          <w:tcPr>
            <w:tcW w:w="1417" w:type="dxa"/>
          </w:tcPr>
          <w:p w14:paraId="06A23B0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3.60 (0.76)</w:t>
            </w:r>
          </w:p>
        </w:tc>
        <w:tc>
          <w:tcPr>
            <w:tcW w:w="1701" w:type="dxa"/>
          </w:tcPr>
          <w:p w14:paraId="18C02D2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8.27 (1, 337)</w:t>
            </w:r>
          </w:p>
        </w:tc>
        <w:tc>
          <w:tcPr>
            <w:tcW w:w="851" w:type="dxa"/>
          </w:tcPr>
          <w:p w14:paraId="1F91EDD1" w14:textId="77777777" w:rsidR="00583D18" w:rsidRPr="00B711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D44D4E">
              <w:rPr>
                <w:rFonts w:ascii="Times New Roman" w:hAnsi="Times New Roman" w:cs="Times New Roman"/>
                <w:b/>
                <w:szCs w:val="24"/>
              </w:rPr>
              <w:t>.004</w:t>
            </w:r>
            <w:r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3C5D35EE" w14:textId="77777777" w:rsidR="00583D18" w:rsidRPr="00D44D4E" w:rsidRDefault="00583D18" w:rsidP="0007014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44D4E">
              <w:rPr>
                <w:rFonts w:ascii="Times New Roman" w:hAnsi="Times New Roman" w:cs="Times New Roman"/>
                <w:szCs w:val="24"/>
              </w:rPr>
              <w:t>0.035</w:t>
            </w:r>
          </w:p>
        </w:tc>
      </w:tr>
    </w:tbl>
    <w:p w14:paraId="323EAB48" w14:textId="77777777" w:rsidR="00583D18" w:rsidRPr="00D44D4E" w:rsidRDefault="00583D18" w:rsidP="00583D18">
      <w:pPr>
        <w:rPr>
          <w:lang w:val="en-US"/>
        </w:rPr>
      </w:pPr>
    </w:p>
    <w:p w14:paraId="0BF994B6" w14:textId="6FD4D49D" w:rsidR="009E7115" w:rsidRPr="00583D18" w:rsidRDefault="009E7115" w:rsidP="00583D18">
      <w:pPr>
        <w:rPr>
          <w:lang w:val="en-US"/>
        </w:rPr>
      </w:pPr>
    </w:p>
    <w:sectPr w:rsidR="009E7115" w:rsidRPr="00583D18" w:rsidSect="00493876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063A2" w14:textId="77777777" w:rsidR="001914AD" w:rsidRDefault="001914AD" w:rsidP="00014FAC">
      <w:pPr>
        <w:spacing w:after="0" w:line="240" w:lineRule="auto"/>
      </w:pPr>
      <w:r>
        <w:separator/>
      </w:r>
    </w:p>
  </w:endnote>
  <w:endnote w:type="continuationSeparator" w:id="0">
    <w:p w14:paraId="3A61A99B" w14:textId="77777777" w:rsidR="001914AD" w:rsidRDefault="001914AD" w:rsidP="0001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71B154" w14:textId="77777777" w:rsidR="001914AD" w:rsidRDefault="001914AD" w:rsidP="00014FAC">
      <w:pPr>
        <w:spacing w:after="0" w:line="240" w:lineRule="auto"/>
      </w:pPr>
      <w:r>
        <w:separator/>
      </w:r>
    </w:p>
  </w:footnote>
  <w:footnote w:type="continuationSeparator" w:id="0">
    <w:p w14:paraId="65304C75" w14:textId="77777777" w:rsidR="001914AD" w:rsidRDefault="001914AD" w:rsidP="00014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81194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131733" w14:textId="5F950507" w:rsidR="00014FAC" w:rsidRDefault="00014FA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14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6DC4B1" w14:textId="77777777" w:rsidR="00014FAC" w:rsidRDefault="00014F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614"/>
    <w:rsid w:val="000000DC"/>
    <w:rsid w:val="00003366"/>
    <w:rsid w:val="00012E98"/>
    <w:rsid w:val="00014FAC"/>
    <w:rsid w:val="00023C8F"/>
    <w:rsid w:val="00040559"/>
    <w:rsid w:val="00044241"/>
    <w:rsid w:val="0008641C"/>
    <w:rsid w:val="000B47CF"/>
    <w:rsid w:val="000E4727"/>
    <w:rsid w:val="00116614"/>
    <w:rsid w:val="00143A55"/>
    <w:rsid w:val="00147B69"/>
    <w:rsid w:val="001914AD"/>
    <w:rsid w:val="002118D0"/>
    <w:rsid w:val="002203B6"/>
    <w:rsid w:val="002808E1"/>
    <w:rsid w:val="002F418C"/>
    <w:rsid w:val="002F7672"/>
    <w:rsid w:val="003063BD"/>
    <w:rsid w:val="003274A5"/>
    <w:rsid w:val="00343DAF"/>
    <w:rsid w:val="00392215"/>
    <w:rsid w:val="003B4A07"/>
    <w:rsid w:val="003E0F1D"/>
    <w:rsid w:val="004323F3"/>
    <w:rsid w:val="00445C5A"/>
    <w:rsid w:val="00493876"/>
    <w:rsid w:val="004D333A"/>
    <w:rsid w:val="004F4677"/>
    <w:rsid w:val="00515294"/>
    <w:rsid w:val="00524871"/>
    <w:rsid w:val="005430CE"/>
    <w:rsid w:val="00563D3E"/>
    <w:rsid w:val="00583D18"/>
    <w:rsid w:val="00693FE1"/>
    <w:rsid w:val="006B64DC"/>
    <w:rsid w:val="006C5546"/>
    <w:rsid w:val="00712903"/>
    <w:rsid w:val="00740FAC"/>
    <w:rsid w:val="007629C2"/>
    <w:rsid w:val="00780A67"/>
    <w:rsid w:val="00782707"/>
    <w:rsid w:val="00796F91"/>
    <w:rsid w:val="007A7046"/>
    <w:rsid w:val="00850FD9"/>
    <w:rsid w:val="00864D31"/>
    <w:rsid w:val="00876910"/>
    <w:rsid w:val="008C1649"/>
    <w:rsid w:val="008D03D3"/>
    <w:rsid w:val="009042AD"/>
    <w:rsid w:val="00916B04"/>
    <w:rsid w:val="0095275D"/>
    <w:rsid w:val="00966451"/>
    <w:rsid w:val="009B5047"/>
    <w:rsid w:val="009E43B0"/>
    <w:rsid w:val="009E7115"/>
    <w:rsid w:val="009F7D23"/>
    <w:rsid w:val="00AC5D2A"/>
    <w:rsid w:val="00B13C30"/>
    <w:rsid w:val="00B34877"/>
    <w:rsid w:val="00B350F4"/>
    <w:rsid w:val="00B423D4"/>
    <w:rsid w:val="00B52705"/>
    <w:rsid w:val="00B572AC"/>
    <w:rsid w:val="00B6033A"/>
    <w:rsid w:val="00B61EE2"/>
    <w:rsid w:val="00B64A78"/>
    <w:rsid w:val="00B7114E"/>
    <w:rsid w:val="00B765F5"/>
    <w:rsid w:val="00B840E8"/>
    <w:rsid w:val="00B96B36"/>
    <w:rsid w:val="00BB621F"/>
    <w:rsid w:val="00BC625E"/>
    <w:rsid w:val="00C6786D"/>
    <w:rsid w:val="00C82058"/>
    <w:rsid w:val="00C91E12"/>
    <w:rsid w:val="00CA6201"/>
    <w:rsid w:val="00CB66F9"/>
    <w:rsid w:val="00CB7973"/>
    <w:rsid w:val="00CC53D8"/>
    <w:rsid w:val="00D05B0E"/>
    <w:rsid w:val="00D30DA2"/>
    <w:rsid w:val="00D43038"/>
    <w:rsid w:val="00D44D4E"/>
    <w:rsid w:val="00D635ED"/>
    <w:rsid w:val="00D77DF8"/>
    <w:rsid w:val="00DA34FB"/>
    <w:rsid w:val="00DA58DF"/>
    <w:rsid w:val="00DC1402"/>
    <w:rsid w:val="00DD0871"/>
    <w:rsid w:val="00DF1688"/>
    <w:rsid w:val="00DF4D1E"/>
    <w:rsid w:val="00DF58B7"/>
    <w:rsid w:val="00E24CAC"/>
    <w:rsid w:val="00EB7A80"/>
    <w:rsid w:val="00ED5F25"/>
    <w:rsid w:val="00ED73FA"/>
    <w:rsid w:val="00F036B1"/>
    <w:rsid w:val="00F11A90"/>
    <w:rsid w:val="00F71E89"/>
    <w:rsid w:val="00FB0225"/>
    <w:rsid w:val="00FB0BF0"/>
    <w:rsid w:val="00FC673B"/>
    <w:rsid w:val="00FE2453"/>
    <w:rsid w:val="00FE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87DD1"/>
  <w15:chartTrackingRefBased/>
  <w15:docId w15:val="{4961202A-C888-48CD-BABF-78CF0B60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TableNormal"/>
    <w:next w:val="TableGrid"/>
    <w:uiPriority w:val="39"/>
    <w:rsid w:val="00EB7A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B7A8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3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0C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FAC"/>
  </w:style>
  <w:style w:type="paragraph" w:styleId="Footer">
    <w:name w:val="footer"/>
    <w:basedOn w:val="Normal"/>
    <w:link w:val="FooterChar"/>
    <w:uiPriority w:val="99"/>
    <w:unhideWhenUsed/>
    <w:rsid w:val="0001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FAC"/>
  </w:style>
  <w:style w:type="character" w:styleId="CommentReference">
    <w:name w:val="annotation reference"/>
    <w:basedOn w:val="DefaultParagraphFont"/>
    <w:uiPriority w:val="99"/>
    <w:semiHidden/>
    <w:unhideWhenUsed/>
    <w:rsid w:val="00BC6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2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1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3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D082B-34B7-42EB-90D3-274CB834B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Czekierda</dc:creator>
  <cp:keywords/>
  <dc:description/>
  <cp:lastModifiedBy>Aleksandra Łuszczyńska</cp:lastModifiedBy>
  <cp:revision>2</cp:revision>
  <cp:lastPrinted>2019-05-13T17:32:00Z</cp:lastPrinted>
  <dcterms:created xsi:type="dcterms:W3CDTF">2019-10-18T16:43:00Z</dcterms:created>
  <dcterms:modified xsi:type="dcterms:W3CDTF">2019-10-18T16:43:00Z</dcterms:modified>
</cp:coreProperties>
</file>